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0F1EC8"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8FDA84"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52066C"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54F048"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E83CBE"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5525DB"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409389"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2718A8"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6DBCFF"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54D59C" w:rsidR="00930A31"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8AB470" w:rsidR="00930A31"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317219" w:rsidR="00FB3483" w:rsidRPr="00930A31" w:rsidRDefault="00263AA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E6AE50" w:rsidR="00FB3483"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23EC1D"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5DC0D2"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B9B57E"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C1A26F"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19DB82"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3D3F4C"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7F62D9" w:rsidR="006E5FE2"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3C667A" w:rsidR="006E5FE2"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AE8294"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C99850"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2DE98B" w14:textId="77777777" w:rsidR="00FB3483"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9-12</w:t>
            </w:r>
          </w:p>
          <w:p w14:paraId="2BA7B4C0" w14:textId="37329E28" w:rsidR="00626834"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A16380" w:rsidR="00FB3483"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99DD06" w:rsidR="00FB3483"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5EBF26"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Page 12-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EA9AFA"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62A5D9"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198850" w:rsidR="00930A31"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450E6C" w:rsidR="00FB3483" w:rsidRPr="00930A31" w:rsidRDefault="00626834" w:rsidP="005979B8">
            <w:pPr>
              <w:pStyle w:val="Default"/>
              <w:spacing w:before="40" w:after="40"/>
              <w:rPr>
                <w:rFonts w:ascii="Arial" w:hAnsi="Arial" w:cs="Arial"/>
                <w:color w:val="auto"/>
                <w:sz w:val="18"/>
                <w:szCs w:val="18"/>
              </w:rPr>
            </w:pPr>
            <w:r>
              <w:rPr>
                <w:rFonts w:ascii="Arial" w:hAnsi="Arial" w:cs="Arial"/>
                <w:color w:val="auto"/>
                <w:sz w:val="18"/>
                <w:szCs w:val="18"/>
              </w:rPr>
              <w:t>NA</w:t>
            </w:r>
          </w:p>
        </w:tc>
        <w:bookmarkStart w:id="0" w:name="_GoBack"/>
        <w:bookmarkEnd w:id="0"/>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46C72E" w:rsidR="00077B44"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143BEB" w:rsidR="00930A31"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Page 15-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AB3D02" w:rsidR="00930A31"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29CC1D" w:rsidR="00930A31"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6CEF9B" w:rsidR="00930A31"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Page 20, 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0E0B2D" w:rsidR="00930A31"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6C9157" w:rsidR="00930A31" w:rsidRPr="00930A31" w:rsidRDefault="00626834" w:rsidP="00077B44">
            <w:pPr>
              <w:pStyle w:val="Default"/>
              <w:spacing w:before="40" w:after="40"/>
              <w:rPr>
                <w:rFonts w:ascii="Arial" w:hAnsi="Arial" w:cs="Arial"/>
                <w:color w:val="auto"/>
                <w:sz w:val="18"/>
                <w:szCs w:val="18"/>
              </w:rPr>
            </w:pPr>
            <w:r>
              <w:rPr>
                <w:rFonts w:ascii="Arial" w:hAnsi="Arial" w:cs="Arial"/>
                <w:color w:val="auto"/>
                <w:sz w:val="18"/>
                <w:szCs w:val="18"/>
              </w:rPr>
              <w:t>Page 5 [cita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E30E4C" w:rsidR="00930A31" w:rsidRPr="00930A31" w:rsidRDefault="00AD25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F8AA5D" w:rsidR="00077B44" w:rsidRPr="00930A31" w:rsidRDefault="00AD25F7"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A6841F" w:rsidR="00077B44" w:rsidRPr="00930A31" w:rsidRDefault="00AD25F7"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26BFDC" w:rsidR="00077B44" w:rsidRPr="00930A31" w:rsidRDefault="00AD25F7"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6AE69F" w14:textId="77777777" w:rsidR="009157EA" w:rsidRDefault="009157EA">
      <w:r>
        <w:separator/>
      </w:r>
    </w:p>
  </w:endnote>
  <w:endnote w:type="continuationSeparator" w:id="0">
    <w:p w14:paraId="5A819F69" w14:textId="77777777" w:rsidR="009157EA" w:rsidRDefault="00915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569CAE" w14:textId="77777777" w:rsidR="009157EA" w:rsidRDefault="009157EA">
      <w:r>
        <w:separator/>
      </w:r>
    </w:p>
  </w:footnote>
  <w:footnote w:type="continuationSeparator" w:id="0">
    <w:p w14:paraId="614D42B0" w14:textId="77777777" w:rsidR="009157EA" w:rsidRDefault="009157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F0A0044" w:rsidR="00947707" w:rsidRPr="00930A31" w:rsidRDefault="001D3A3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E4DF05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D3A34"/>
    <w:rsid w:val="00246C93"/>
    <w:rsid w:val="00256BAF"/>
    <w:rsid w:val="00263AA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6834"/>
    <w:rsid w:val="006E5FE2"/>
    <w:rsid w:val="006F3BA6"/>
    <w:rsid w:val="00726794"/>
    <w:rsid w:val="0077253C"/>
    <w:rsid w:val="008412D5"/>
    <w:rsid w:val="008A3EAE"/>
    <w:rsid w:val="008E2C91"/>
    <w:rsid w:val="009157EA"/>
    <w:rsid w:val="00930A31"/>
    <w:rsid w:val="00947707"/>
    <w:rsid w:val="009827E5"/>
    <w:rsid w:val="00A215D2"/>
    <w:rsid w:val="00A86593"/>
    <w:rsid w:val="00AB79CE"/>
    <w:rsid w:val="00AD25F7"/>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88</Words>
  <Characters>620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vin McCormack</cp:lastModifiedBy>
  <cp:revision>3</cp:revision>
  <cp:lastPrinted>2020-11-24T03:02:00Z</cp:lastPrinted>
  <dcterms:created xsi:type="dcterms:W3CDTF">2022-05-02T16:06:00Z</dcterms:created>
  <dcterms:modified xsi:type="dcterms:W3CDTF">2022-05-02T16:19:00Z</dcterms:modified>
</cp:coreProperties>
</file>